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598"/>
        <w:gridCol w:w="2274"/>
        <w:gridCol w:w="2274"/>
      </w:tblGrid>
      <w:tr w:rsidR="00EB3643" w:rsidRPr="00C130F5" w14:paraId="350EE65B" w14:textId="77777777" w:rsidTr="002F0EF8">
        <w:trPr>
          <w:trHeight w:val="421"/>
        </w:trPr>
        <w:tc>
          <w:tcPr>
            <w:tcW w:w="9257" w:type="dxa"/>
            <w:gridSpan w:val="4"/>
            <w:tcBorders>
              <w:top w:val="nil"/>
              <w:bottom w:val="single" w:sz="4" w:space="0" w:color="auto"/>
            </w:tcBorders>
          </w:tcPr>
          <w:p w14:paraId="763A48FC" w14:textId="042EC90B" w:rsidR="00EB3643" w:rsidRPr="00C130F5" w:rsidRDefault="00EB3643" w:rsidP="002F0EF8">
            <w:pPr>
              <w:jc w:val="left"/>
              <w:rPr>
                <w:rFonts w:ascii="Times New Roman" w:hAnsi="Times New Roman" w:cs="Times New Roman"/>
              </w:rPr>
            </w:pPr>
            <w:r w:rsidRPr="002F0EF8">
              <w:rPr>
                <w:rFonts w:ascii="Times New Roman" w:hAnsi="Times New Roman" w:cs="Times New Roman"/>
                <w:b/>
                <w:bCs/>
              </w:rPr>
              <w:t>S</w:t>
            </w:r>
            <w:r w:rsidRPr="002F0EF8">
              <w:rPr>
                <w:rFonts w:ascii="Times New Roman" w:hAnsi="Times New Roman" w:cs="Times New Roman" w:hint="eastAsia"/>
                <w:b/>
                <w:bCs/>
              </w:rPr>
              <w:t>upplemental</w:t>
            </w:r>
            <w:r w:rsidRPr="002F0EF8">
              <w:rPr>
                <w:rFonts w:ascii="Times New Roman" w:hAnsi="Times New Roman" w:cs="Times New Roman"/>
                <w:b/>
                <w:bCs/>
              </w:rPr>
              <w:t xml:space="preserve"> TABLE 4 </w:t>
            </w:r>
            <w:r w:rsidR="002F0EF8" w:rsidRPr="006210EA">
              <w:rPr>
                <w:rFonts w:ascii="Times New Roman" w:hAnsi="Times New Roman" w:cs="Times New Roman"/>
                <w:b/>
                <w:bCs/>
              </w:rPr>
              <w:t>|</w:t>
            </w:r>
            <w:r w:rsidR="002F0E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73FCA" w:rsidRPr="00173FC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segregation ratio of </w:t>
            </w:r>
            <w:r w:rsidR="00173FCA">
              <w:rPr>
                <w:rFonts w:ascii="Times New Roman" w:hAnsi="Times New Roman" w:cs="Times New Roman" w:hint="eastAsia"/>
              </w:rPr>
              <w:t>sh</w:t>
            </w:r>
            <w:r w:rsidR="00173FCA">
              <w:rPr>
                <w:rFonts w:ascii="Times New Roman" w:hAnsi="Times New Roman" w:cs="Times New Roman"/>
              </w:rPr>
              <w:t>oot</w:t>
            </w:r>
            <w:r>
              <w:rPr>
                <w:rFonts w:ascii="Times New Roman" w:hAnsi="Times New Roman" w:cs="Times New Roman"/>
              </w:rPr>
              <w:t xml:space="preserve"> apical meristem defect </w:t>
            </w:r>
            <w:r w:rsidRPr="00C130F5">
              <w:rPr>
                <w:rFonts w:ascii="Times New Roman" w:hAnsi="Times New Roman" w:cs="Times New Roman"/>
              </w:rPr>
              <w:t>mutants</w:t>
            </w:r>
            <w:r w:rsidR="007D1149">
              <w:rPr>
                <w:rFonts w:ascii="Times New Roman" w:hAnsi="Times New Roman" w:cs="Times New Roman"/>
              </w:rPr>
              <w:t>.</w:t>
            </w:r>
          </w:p>
        </w:tc>
      </w:tr>
      <w:tr w:rsidR="00EB3643" w:rsidRPr="00C130F5" w14:paraId="17AB3BDD" w14:textId="77777777" w:rsidTr="006D4080">
        <w:trPr>
          <w:trHeight w:val="421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17A7FFD0" w14:textId="77777777" w:rsidR="00EB3643" w:rsidRPr="002F0EF8" w:rsidRDefault="00EB3643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2F0EF8">
              <w:rPr>
                <w:rFonts w:ascii="Times New Roman" w:hAnsi="Times New Roman" w:cs="Times New Roman"/>
                <w:b/>
                <w:bCs/>
              </w:rPr>
              <w:t>Serial Number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230D7E5E" w14:textId="77777777" w:rsidR="00EB3643" w:rsidRPr="002F0EF8" w:rsidRDefault="00EB3643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2F0EF8">
              <w:rPr>
                <w:rFonts w:ascii="Times New Roman" w:hAnsi="Times New Roman" w:cs="Times New Roman"/>
                <w:b/>
                <w:bCs/>
              </w:rPr>
              <w:t>Number of line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57B5B1A4" w14:textId="77777777" w:rsidR="00EB3643" w:rsidRPr="002F0EF8" w:rsidRDefault="00EB3643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2F0EF8">
              <w:rPr>
                <w:rFonts w:ascii="Times New Roman" w:hAnsi="Times New Roman" w:cs="Times New Roman"/>
                <w:b/>
                <w:bCs/>
              </w:rPr>
              <w:t>Mutant phenotyp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706CC415" w14:textId="77777777" w:rsidR="00EB3643" w:rsidRPr="002F0EF8" w:rsidRDefault="00EB3643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2F0EF8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EB3643" w:rsidRPr="00C130F5" w14:paraId="2794D7FE" w14:textId="77777777" w:rsidTr="006D4080">
        <w:trPr>
          <w:trHeight w:val="434"/>
        </w:trPr>
        <w:tc>
          <w:tcPr>
            <w:tcW w:w="2111" w:type="dxa"/>
            <w:tcBorders>
              <w:top w:val="single" w:sz="4" w:space="0" w:color="auto"/>
            </w:tcBorders>
          </w:tcPr>
          <w:p w14:paraId="1F2445DC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4D98C1B8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784C7D8B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29792533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%</w:t>
            </w:r>
          </w:p>
        </w:tc>
      </w:tr>
      <w:tr w:rsidR="00EB3643" w:rsidRPr="00C130F5" w14:paraId="35490C38" w14:textId="77777777" w:rsidTr="006D4080">
        <w:trPr>
          <w:trHeight w:val="457"/>
        </w:trPr>
        <w:tc>
          <w:tcPr>
            <w:tcW w:w="2111" w:type="dxa"/>
          </w:tcPr>
          <w:p w14:paraId="142EE32C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2598" w:type="dxa"/>
          </w:tcPr>
          <w:p w14:paraId="65CDD5CA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4" w:type="dxa"/>
          </w:tcPr>
          <w:p w14:paraId="248F992D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4" w:type="dxa"/>
          </w:tcPr>
          <w:p w14:paraId="33F41150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EB3643" w:rsidRPr="00C130F5" w14:paraId="032B387B" w14:textId="77777777" w:rsidTr="006D4080">
        <w:trPr>
          <w:trHeight w:val="447"/>
        </w:trPr>
        <w:tc>
          <w:tcPr>
            <w:tcW w:w="2111" w:type="dxa"/>
          </w:tcPr>
          <w:p w14:paraId="4E66983C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2598" w:type="dxa"/>
          </w:tcPr>
          <w:p w14:paraId="50EB121C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4" w:type="dxa"/>
          </w:tcPr>
          <w:p w14:paraId="65228D9E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799FD13E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%</w:t>
            </w:r>
          </w:p>
        </w:tc>
      </w:tr>
      <w:tr w:rsidR="00EB3643" w:rsidRPr="00C130F5" w14:paraId="3CC79511" w14:textId="77777777" w:rsidTr="006D4080">
        <w:trPr>
          <w:trHeight w:val="447"/>
        </w:trPr>
        <w:tc>
          <w:tcPr>
            <w:tcW w:w="2111" w:type="dxa"/>
          </w:tcPr>
          <w:p w14:paraId="2C226B06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598" w:type="dxa"/>
          </w:tcPr>
          <w:p w14:paraId="3F70A2B1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4" w:type="dxa"/>
          </w:tcPr>
          <w:p w14:paraId="5F1E4527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274FD5BE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1%</w:t>
            </w:r>
          </w:p>
        </w:tc>
      </w:tr>
      <w:tr w:rsidR="00EB3643" w:rsidRPr="00C130F5" w14:paraId="6B5F39EC" w14:textId="77777777" w:rsidTr="006D4080">
        <w:trPr>
          <w:trHeight w:val="447"/>
        </w:trPr>
        <w:tc>
          <w:tcPr>
            <w:tcW w:w="2111" w:type="dxa"/>
          </w:tcPr>
          <w:p w14:paraId="4FAE8C1C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2598" w:type="dxa"/>
          </w:tcPr>
          <w:p w14:paraId="7641ED54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4" w:type="dxa"/>
          </w:tcPr>
          <w:p w14:paraId="5A3AA394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16A24C8B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%</w:t>
            </w:r>
          </w:p>
        </w:tc>
      </w:tr>
      <w:tr w:rsidR="00EB3643" w:rsidRPr="00C130F5" w14:paraId="2F700251" w14:textId="77777777" w:rsidTr="006D4080">
        <w:trPr>
          <w:trHeight w:val="439"/>
        </w:trPr>
        <w:tc>
          <w:tcPr>
            <w:tcW w:w="2111" w:type="dxa"/>
          </w:tcPr>
          <w:p w14:paraId="3F3E133D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2598" w:type="dxa"/>
          </w:tcPr>
          <w:p w14:paraId="4B74D26B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274" w:type="dxa"/>
          </w:tcPr>
          <w:p w14:paraId="5BB922BE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6876C4FD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EB3643" w:rsidRPr="00C130F5" w14:paraId="6354FF58" w14:textId="77777777" w:rsidTr="006D4080">
        <w:trPr>
          <w:trHeight w:val="421"/>
        </w:trPr>
        <w:tc>
          <w:tcPr>
            <w:tcW w:w="2111" w:type="dxa"/>
          </w:tcPr>
          <w:p w14:paraId="7715A02F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2598" w:type="dxa"/>
          </w:tcPr>
          <w:p w14:paraId="13AF2536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74" w:type="dxa"/>
          </w:tcPr>
          <w:p w14:paraId="41333F17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66083137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EB3643" w:rsidRPr="00C130F5" w14:paraId="2122884D" w14:textId="77777777" w:rsidTr="006D4080">
        <w:trPr>
          <w:trHeight w:val="421"/>
        </w:trPr>
        <w:tc>
          <w:tcPr>
            <w:tcW w:w="2111" w:type="dxa"/>
          </w:tcPr>
          <w:p w14:paraId="4ED4B02E" w14:textId="77777777" w:rsidR="00EB3643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598" w:type="dxa"/>
          </w:tcPr>
          <w:p w14:paraId="5077AD0D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4" w:type="dxa"/>
          </w:tcPr>
          <w:p w14:paraId="1A36AB7C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3E5D6CC5" w14:textId="77777777" w:rsidR="00EB3643" w:rsidRPr="00C130F5" w:rsidRDefault="00EB3643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%</w:t>
            </w:r>
          </w:p>
        </w:tc>
      </w:tr>
    </w:tbl>
    <w:p w14:paraId="7E44DE1D" w14:textId="77777777" w:rsidR="00FB587F" w:rsidRDefault="00FB587F"/>
    <w:sectPr w:rsidR="00FB587F" w:rsidSect="007C3C79">
      <w:pgSz w:w="11906" w:h="16838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9C044" w14:textId="77777777" w:rsidR="0072672D" w:rsidRDefault="0072672D" w:rsidP="00EB3643">
      <w:r>
        <w:separator/>
      </w:r>
    </w:p>
  </w:endnote>
  <w:endnote w:type="continuationSeparator" w:id="0">
    <w:p w14:paraId="50202B4A" w14:textId="77777777" w:rsidR="0072672D" w:rsidRDefault="0072672D" w:rsidP="00EB3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373C9" w14:textId="77777777" w:rsidR="0072672D" w:rsidRDefault="0072672D" w:rsidP="00EB3643">
      <w:r>
        <w:separator/>
      </w:r>
    </w:p>
  </w:footnote>
  <w:footnote w:type="continuationSeparator" w:id="0">
    <w:p w14:paraId="5DB05625" w14:textId="77777777" w:rsidR="0072672D" w:rsidRDefault="0072672D" w:rsidP="00EB3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155"/>
    <w:rsid w:val="00092155"/>
    <w:rsid w:val="00173FCA"/>
    <w:rsid w:val="002F0EF8"/>
    <w:rsid w:val="003F77F6"/>
    <w:rsid w:val="00661D08"/>
    <w:rsid w:val="00715402"/>
    <w:rsid w:val="0072672D"/>
    <w:rsid w:val="007C3C79"/>
    <w:rsid w:val="007D1149"/>
    <w:rsid w:val="00C80100"/>
    <w:rsid w:val="00EB3643"/>
    <w:rsid w:val="00FB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144CC"/>
  <w15:chartTrackingRefBased/>
  <w15:docId w15:val="{918186CC-81D1-42D1-8429-CF52B4A0C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6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3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36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3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3643"/>
    <w:rPr>
      <w:sz w:val="18"/>
      <w:szCs w:val="18"/>
    </w:rPr>
  </w:style>
  <w:style w:type="table" w:styleId="a7">
    <w:name w:val="Table Grid"/>
    <w:basedOn w:val="a1"/>
    <w:uiPriority w:val="39"/>
    <w:rsid w:val="00EB3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2-10-13T03:22:00Z</dcterms:created>
  <dcterms:modified xsi:type="dcterms:W3CDTF">2022-11-02T01:19:00Z</dcterms:modified>
</cp:coreProperties>
</file>